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F2E" w:rsidRPr="009D6ECD" w:rsidRDefault="007A0748" w:rsidP="000E66D6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9D6ECD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BC5B79">
        <w:rPr>
          <w:rFonts w:ascii="Times New Roman" w:hAnsi="Times New Roman" w:cs="Times New Roman"/>
          <w:b/>
          <w:sz w:val="24"/>
          <w:lang w:val="en-US"/>
        </w:rPr>
        <w:t>S</w:t>
      </w:r>
      <w:r w:rsidR="00AE471E">
        <w:rPr>
          <w:rFonts w:ascii="Times New Roman" w:hAnsi="Times New Roman" w:cs="Times New Roman"/>
          <w:b/>
          <w:sz w:val="24"/>
          <w:lang w:val="en-US"/>
        </w:rPr>
        <w:t>6</w:t>
      </w:r>
      <w:r w:rsidRPr="009D6ECD">
        <w:rPr>
          <w:rFonts w:ascii="Times New Roman" w:hAnsi="Times New Roman" w:cs="Times New Roman"/>
          <w:b/>
          <w:sz w:val="24"/>
          <w:lang w:val="en-US"/>
        </w:rPr>
        <w:t>.</w:t>
      </w:r>
      <w:r w:rsidRPr="009D6ECD">
        <w:rPr>
          <w:rFonts w:ascii="Times New Roman" w:hAnsi="Times New Roman" w:cs="Times New Roman"/>
          <w:sz w:val="24"/>
          <w:lang w:val="en-US"/>
        </w:rPr>
        <w:t xml:space="preserve"> Identification of protein spots from cytoplasm extraction of ESBL-producing</w:t>
      </w:r>
      <w:r w:rsidRPr="009D6ECD">
        <w:rPr>
          <w:rFonts w:ascii="Times New Roman" w:hAnsi="Times New Roman" w:cs="Times New Roman"/>
          <w:i/>
          <w:sz w:val="24"/>
          <w:lang w:val="en-GB"/>
        </w:rPr>
        <w:t xml:space="preserve"> E. coli</w:t>
      </w:r>
      <w:r w:rsidRPr="009D6ECD">
        <w:rPr>
          <w:rFonts w:ascii="Times New Roman" w:hAnsi="Times New Roman" w:cs="Times New Roman"/>
          <w:sz w:val="24"/>
          <w:lang w:val="en-GB"/>
        </w:rPr>
        <w:t xml:space="preserve"> </w:t>
      </w:r>
      <w:r w:rsidRPr="009D6ECD">
        <w:rPr>
          <w:rFonts w:ascii="Times New Roman" w:hAnsi="Times New Roman" w:cs="Times New Roman"/>
          <w:sz w:val="24"/>
          <w:lang w:val="en-US"/>
        </w:rPr>
        <w:t xml:space="preserve">isolate </w:t>
      </w:r>
      <w:r w:rsidRPr="009D6ECD">
        <w:rPr>
          <w:rFonts w:ascii="Times New Roman" w:hAnsi="Times New Roman" w:cs="Times New Roman"/>
          <w:sz w:val="24"/>
          <w:lang w:val="en-GB"/>
        </w:rPr>
        <w:t>C999</w:t>
      </w:r>
      <w:r w:rsidRPr="009D6ECD">
        <w:rPr>
          <w:rFonts w:ascii="Times New Roman" w:hAnsi="Times New Roman" w:cs="Times New Roman"/>
          <w:sz w:val="24"/>
          <w:lang w:val="en-US"/>
        </w:rPr>
        <w:t xml:space="preserve"> using 2-DE gels and MALDI-TOF sequencing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839"/>
        <w:gridCol w:w="2695"/>
        <w:gridCol w:w="1872"/>
        <w:gridCol w:w="1327"/>
        <w:gridCol w:w="912"/>
        <w:gridCol w:w="851"/>
        <w:gridCol w:w="851"/>
        <w:gridCol w:w="2127"/>
        <w:gridCol w:w="954"/>
      </w:tblGrid>
      <w:tr w:rsidR="00926791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t</w:t>
            </w:r>
          </w:p>
        </w:tc>
        <w:tc>
          <w:tcPr>
            <w:tcW w:w="657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963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669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474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326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MW</w:t>
            </w:r>
          </w:p>
        </w:tc>
        <w:tc>
          <w:tcPr>
            <w:tcW w:w="304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pI</w:t>
            </w:r>
          </w:p>
        </w:tc>
        <w:tc>
          <w:tcPr>
            <w:tcW w:w="304" w:type="pct"/>
            <w:vAlign w:val="center"/>
            <w:hideMark/>
          </w:tcPr>
          <w:p w:rsidR="000E66D6" w:rsidRPr="009E0CC6" w:rsidRDefault="000C020B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cot</w:t>
            </w:r>
            <w:r w:rsidR="000E66D6"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760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logical Process</w:t>
            </w:r>
          </w:p>
        </w:tc>
        <w:tc>
          <w:tcPr>
            <w:tcW w:w="342" w:type="pct"/>
            <w:vAlign w:val="center"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926791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7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0Z2_ECO57</w:t>
            </w:r>
          </w:p>
        </w:tc>
        <w:tc>
          <w:tcPr>
            <w:tcW w:w="963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olecular chaperone DnaK</w:t>
            </w:r>
          </w:p>
        </w:tc>
        <w:tc>
          <w:tcPr>
            <w:tcW w:w="669" w:type="pct"/>
            <w:vAlign w:val="center"/>
            <w:hideMark/>
          </w:tcPr>
          <w:p w:rsidR="000E66D6" w:rsidRPr="009E0CC6" w:rsidRDefault="000E66D6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dna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9130</w:t>
            </w:r>
          </w:p>
        </w:tc>
        <w:tc>
          <w:tcPr>
            <w:tcW w:w="304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304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760" w:type="pct"/>
            <w:vAlign w:val="center"/>
            <w:hideMark/>
          </w:tcPr>
          <w:p w:rsidR="000E66D6" w:rsidRPr="009E0CC6" w:rsidRDefault="000E66D6" w:rsidP="000E66D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0E66D6" w:rsidRPr="009E0CC6" w:rsidRDefault="000E66D6" w:rsidP="004878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="00487880"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CJ0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0S ribosomal protein S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rp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123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9G4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haperonin GroEL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ro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L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7464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rotein refolding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2G1X2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peptidase M54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nu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500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eddes&lt;/Author&gt;&lt;Year&gt;2014&lt;/Year&gt;&lt;RecNum&gt;7&lt;/RecNum&gt;&lt;DisplayText&gt;[2]&lt;/DisplayText&gt;&lt;record&gt;&lt;rec-number&gt;7&lt;/rec-number&gt;&lt;foreign-keys&gt;&lt;key app="EN" db-id="sv0wpfddrdwdx6earawpt90rxpazadf5ed52" timestamp="1416308350"&gt;7&lt;/key&gt;&lt;/foreign-keys&gt;&lt;ref-type name="Journal Article"&gt;17&lt;/ref-type&gt;&lt;contributors&gt;&lt;authors&gt;&lt;author&gt;Geddes, R. D.&lt;/author&gt;&lt;author&gt;Wang, X.&lt;/author&gt;&lt;author&gt;Yomano, L. P.&lt;/author&gt;&lt;author&gt;Miller, E. N.&lt;/author&gt;&lt;author&gt;Zheng, H.&lt;/author&gt;&lt;author&gt;Shanmugam, K. T.&lt;/author&gt;&lt;author&gt;Ingram, L. O.&lt;/author&gt;&lt;/authors&gt;&lt;/contributors&gt;&lt;auth-address&gt;Department of Microbiology and Cell Science, University of Florida, Gainesville, Florida, USA.&amp;#xD;Department of Microbiology and Cell Science, University of Florida, Gainesville, Florida, USA ingram@ufl.edu.&lt;/auth-address&gt;&lt;titles&gt;&lt;title&gt;&lt;style face="normal" font="default" size="100%"&gt;Polyamine transporters and polyamines increase furfural tolerance during xylose fermentation with ethanologenic &lt;/style&gt;&lt;style face="italic" font="default" size="100%"&gt;Escherichia coli&lt;/style&gt;&lt;style face="normal" font="default" size="100%"&gt; strain LY180&lt;/style&gt;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5955-64&lt;/pages&gt;&lt;volume&gt;80&lt;/volume&gt;&lt;number&gt;19&lt;/number&gt;&lt;dates&gt;&lt;year&gt;2014&lt;/year&gt;&lt;pub-dates&gt;&lt;date&gt;Oct&lt;/date&gt;&lt;/pub-dates&gt;&lt;/dates&gt;&lt;isbn&gt;1098-5336 (Electronic)&amp;#xD;0099-2240 (Linking)&lt;/isbn&gt;&lt;accession-num&gt;25063650&lt;/accession-num&gt;&lt;urls&gt;&lt;related-urls&gt;&lt;url&gt;http://www.ncbi.nlm.nih.gov/pubmed/25063650&lt;/url&gt;&lt;/related-urls&gt;&lt;/urls&gt;&lt;custom2&gt;4178697&lt;/custom2&gt;&lt;electronic-resource-num&gt;10.1128/AEM.01913-14&lt;/electronic-resource-num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Geddes, 2014 #7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1LQL1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hosphoenolpyruvate-protein phosphotransf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31E_02353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370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in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eldgarden&lt;/Author&gt;&lt;RecNum&gt;8&lt;/RecNum&gt;&lt;DisplayText&gt;[3]&lt;/DisplayText&gt;&lt;record&gt;&lt;rec-number&gt;8&lt;/rec-number&gt;&lt;foreign-keys&gt;&lt;key app="EN" db-id="sv0wpfddrdwdx6earawpt90rxpazadf5ed52" timestamp="1416313351"&gt;8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159&lt;/style&gt;&lt;/title&gt;&lt;secondary-title&gt;Submitted (JAN-2013) to the EMBL/GenBank/DDBJ databases. Cited for: NUCLEOTIDE SEQUENCE. Strain: KTE159.&lt;/secondary-title&gt;&lt;/titles&gt;&lt;periodical&gt;&lt;full-title&gt;Submitted (JAN-2013) to the EMBL/GenBank/DDBJ databases. Cited for: NUCLEOTIDE SEQUENCE. Strain: KTE159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Feldgarden,  #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1LQL1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hosphoenolpyruvate-protein phosphotransf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31E_02353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370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in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eldgarden&lt;/Author&gt;&lt;RecNum&gt;8&lt;/RecNum&gt;&lt;DisplayText&gt;[3]&lt;/DisplayText&gt;&lt;record&gt;&lt;rec-number&gt;8&lt;/rec-number&gt;&lt;foreign-keys&gt;&lt;key app="EN" db-id="sv0wpfddrdwdx6earawpt90rxpazadf5ed52" timestamp="1416313351"&gt;8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159&lt;/style&gt;&lt;/title&gt;&lt;secondary-title&gt;Submitted (JAN-2013) to the EMBL/GenBank/DDBJ databases. Cited for: NUCLEOTIDE SEQUENCE. Strain: KTE159.&lt;/secondary-title&gt;&lt;/titles&gt;&lt;periodical&gt;&lt;full-title&gt;Submitted (JAN-2013) to the EMBL/GenBank/DDBJ databases. Cited for: NUCLEOTIDE SEQUENCE. Strain: KTE159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Feldgarden,  #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0A084Z417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ell division trigger factor</w:t>
            </w:r>
          </w:p>
        </w:tc>
        <w:tc>
          <w:tcPr>
            <w:tcW w:w="669" w:type="pct"/>
            <w:vAlign w:val="center"/>
            <w:hideMark/>
          </w:tcPr>
          <w:p w:rsidR="00FA6B6B" w:rsidRPr="00AE471E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ig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783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ell divis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lunkett&lt;/Author&gt;&lt;RecNum&gt;9&lt;/RecNum&gt;&lt;DisplayText&gt;[4]&lt;/DisplayText&gt;&lt;record&gt;&lt;rec-number&gt;9&lt;/rec-number&gt;&lt;foreign-keys&gt;&lt;key app="EN" db-id="sv0wpfddrdwdx6earawpt90rxpazadf5ed52" timestamp="1416313811"&gt;9&lt;/key&gt;&lt;/foreign-keys&gt;&lt;ref-type name="Journal Article"&gt;17&lt;/ref-type&gt;&lt;contributors&gt;&lt;authors&gt;&lt;author&gt;Plunkett, G.III.&lt;/author&gt;&lt;author&gt;Neeno-Eckwall, E.C.&lt;/author&gt;&lt;author&gt;Glasner, J.D.&lt;/author&gt;&lt;author&gt;Perna, N.T.&lt;/author&gt;&lt;/authors&gt;&lt;/contributors&gt;&lt;titles&gt;&lt;title&gt;&lt;style face="normal" font="default" size="100%"&gt;ATOL: Assembling a taxonomically balanced genome-scale reconstruction of the evolutionary history of the &lt;/style&gt;&lt;style face="italic" font="default" size="100%"&gt;Enterobacteriaceae&lt;/style&gt;&lt;/title&gt;&lt;secondary-title&gt;Submitted (MAY-2014) to the EMBL/GenBank/DDBJ databases. Cited for: NUCLEOTIDE SEQUENCE. Strain: ATCC 11775.&lt;/secondary-title&gt;&lt;/titles&gt;&lt;periodical&gt;&lt;full-title&gt;Submitted (MAY-2014) to the EMBL/GenBank/DDBJ databases. Cited for: NUCLEOTIDE SEQUENCE. Strain: ATCC 11775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lunkett,  #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AW0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igger factor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ig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8163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AZ7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Heat shock protein 90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ht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137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1MCR1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rolyl-tRNA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ro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36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minoacyl-tRNA editing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V6PVB7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Polynucleotide phosphorylase/polyadeny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CC1470_05514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469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RNA processing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zuki&lt;/Author&gt;&lt;RecNum&gt;10&lt;/RecNum&gt;&lt;DisplayText&gt;[5]&lt;/DisplayText&gt;&lt;record&gt;&lt;rec-number&gt;10&lt;/rec-number&gt;&lt;foreign-keys&gt;&lt;key app="EN" db-id="sv0wpfddrdwdx6earawpt90rxpazadf5ed52" timestamp="1416314268"&gt;10&lt;/key&gt;&lt;/foreign-keys&gt;&lt;ref-type name="Journal Article"&gt;17&lt;/ref-type&gt;&lt;contributors&gt;&lt;authors&gt;&lt;author&gt;Suzuki, H.&lt;/author&gt;&lt;author&gt;Richards, V.&lt;/author&gt;&lt;author&gt;Lefebure, T.&lt;/author&gt;&lt;author&gt;Pavinski Bitar, P.&lt;/author&gt;&lt;author&gt;Lang, P.&lt;/author&gt;&lt;author&gt;Stanhope, M.&lt;/author&gt;&lt;/authors&gt;&lt;/contributors&gt;&lt;titles&gt;&lt;secondary-title&gt;Submitted (APR-2010) to the EMBL/GenBank/DDBJ databases. Cited for: NUCLEOTIDE SEQUENCE. Strain: ECC-1470.&lt;/secondary-title&gt;&lt;/titles&gt;&lt;periodical&gt;&lt;full-title&gt;Submitted (APR-2010) to the EMBL/GenBank/DDBJ databases. Cited for: NUCLEOTIDE SEQUENCE. Strain: ECC-1470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" w:tooltip="Suzuki,  #10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CK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Acetate 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360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cetat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3T3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te kinase A/propionate kinase 2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360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cetat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BF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3-oxoacyl-ACP synth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1963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BF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oxoacyl-[acyl-carrier-protein] synthase 2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1963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D43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oxoacyl-(acyl carrier protein) synthase II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324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BF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3-oxoacyl-ACP synth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1963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YRG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CTP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yr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995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e novo' CTP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IQN2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TP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yr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079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e novo' CTP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Q8VP34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Dihydrolipoamide dehydroge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p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0942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Oxidoreduct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DE8L1llYXI+PFJl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DE8L1llYXI+PFJl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uang, 2001 #12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I8E8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ihydrolipoamide dehydroge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p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094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ell redox homeosta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0A084Z371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ihydrolipoamide dehydrogenase/dihydrolipoamide dehydrogenase of pyruvate dehydrogenase complex</w:t>
            </w:r>
          </w:p>
        </w:tc>
        <w:tc>
          <w:tcPr>
            <w:tcW w:w="669" w:type="pct"/>
            <w:vAlign w:val="center"/>
            <w:hideMark/>
          </w:tcPr>
          <w:p w:rsidR="00FA6B6B" w:rsidRPr="00AE471E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p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094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lunkett&lt;/Author&gt;&lt;RecNum&gt;9&lt;/RecNum&gt;&lt;DisplayText&gt;[4]&lt;/DisplayText&gt;&lt;record&gt;&lt;rec-number&gt;9&lt;/rec-number&gt;&lt;foreign-keys&gt;&lt;key app="EN" db-id="sv0wpfddrdwdx6earawpt90rxpazadf5ed52" timestamp="1416313811"&gt;9&lt;/key&gt;&lt;/foreign-keys&gt;&lt;ref-type name="Journal Article"&gt;17&lt;/ref-type&gt;&lt;contributors&gt;&lt;authors&gt;&lt;author&gt;Plunkett, G.III.&lt;/author&gt;&lt;author&gt;Neeno-Eckwall, E.C.&lt;/author&gt;&lt;author&gt;Glasner, J.D.&lt;/author&gt;&lt;author&gt;Perna, N.T.&lt;/author&gt;&lt;/authors&gt;&lt;/contributors&gt;&lt;titles&gt;&lt;title&gt;&lt;style face="normal" font="default" size="100%"&gt;ATOL: Assembling a taxonomically balanced genome-scale reconstruction of the evolutionary history of the &lt;/style&gt;&lt;style face="italic" font="default" size="100%"&gt;Enterobacteriaceae&lt;/style&gt;&lt;/title&gt;&lt;secondary-title&gt;Submitted (MAY-2014) to the EMBL/GenBank/DDBJ databases. Cited for: NUCLEOTIDE SEQUENCE. Strain: ATCC 11775.&lt;/secondary-title&gt;&lt;/titles&gt;&lt;periodical&gt;&lt;full-title&gt;Submitted (MAY-2014) to the EMBL/GenBank/DDBJ databases. Cited for: NUCLEOTIDE SEQUENCE. Strain: ATCC 11775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lunkett,  #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UM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Fumarate hydra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um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055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DNA damage stimulu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0A084Z146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umarate hydratase class I, anaerobic</w:t>
            </w:r>
          </w:p>
        </w:tc>
        <w:tc>
          <w:tcPr>
            <w:tcW w:w="669" w:type="pct"/>
            <w:vAlign w:val="center"/>
            <w:hideMark/>
          </w:tcPr>
          <w:p w:rsidR="00FA6B6B" w:rsidRPr="00AE471E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um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059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lunkett&lt;/Author&gt;&lt;RecNum&gt;9&lt;/RecNum&gt;&lt;DisplayText&gt;[4]&lt;/DisplayText&gt;&lt;record&gt;&lt;rec-number&gt;9&lt;/rec-number&gt;&lt;foreign-keys&gt;&lt;key app="EN" db-id="sv0wpfddrdwdx6earawpt90rxpazadf5ed52" timestamp="1416313811"&gt;9&lt;/key&gt;&lt;/foreign-keys&gt;&lt;ref-type name="Journal Article"&gt;17&lt;/ref-type&gt;&lt;contributors&gt;&lt;authors&gt;&lt;author&gt;Plunkett, G.III.&lt;/author&gt;&lt;author&gt;Neeno-Eckwall, E.C.&lt;/author&gt;&lt;author&gt;Glasner, J.D.&lt;/author&gt;&lt;author&gt;Perna, N.T.&lt;/author&gt;&lt;/authors&gt;&lt;/contributors&gt;&lt;titles&gt;&lt;title&gt;&lt;style face="normal" font="default" size="100%"&gt;ATOL: Assembling a taxonomically balanced genome-scale reconstruction of the evolutionary history of the &lt;/style&gt;&lt;style face="italic" font="default" size="100%"&gt;Enterobacteriaceae&lt;/style&gt;&lt;/title&gt;&lt;secondary-title&gt;Submitted (MAY-2014) to the EMBL/GenBank/DDBJ databases. Cited for: NUCLEOTIDE SEQUENCE. Strain: ATCC 11775.&lt;/secondary-title&gt;&lt;/titles&gt;&lt;periodical&gt;&lt;full-title&gt;Submitted (MAY-2014) to the EMBL/GenBank/DDBJ databases. Cited for: NUCLEOTIDE SEQUENCE. Strain: ATCC 11775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lunkett,  #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UM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umarase B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um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058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DNA damage stimulu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HPF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Alkyl hydroperoxide reductase subunit F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h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459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reactive oxygen specie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HPF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Alkyl hydroperoxide reductase subunit F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h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59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reactive oxygen specie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Glutamate decarboxy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A subunit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HPF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Alkyl hydroperoxide reductase subunit F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h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6483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reactive oxygen specie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EG4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bet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0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Glutamate decarboxy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04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EG4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bet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0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, partial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799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A subunit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HPF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Alkyl hydroperoxide reductase subunit F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h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6484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reactive oxygen specie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, partial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206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LPX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ATP-dependent prote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967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8T5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P-dependent protease ATP-binding subunit </w:t>
            </w: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lU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hs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967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LF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Fructose-bisphosphate aldo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ba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935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5L7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ructose-bisphosphate aldo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ba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935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111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moyl phosphate synthase small subunit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ar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1633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e novo' UMP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0WUT5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-phosphogluconate dehydrogenase, </w:t>
            </w: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rboxylating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nd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154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eldgarden&lt;/Author&gt;&lt;RecNum&gt;13&lt;/RecNum&gt;&lt;DisplayText&gt;[8]&lt;/DisplayText&gt;&lt;record&gt;&lt;rec-number&gt;13&lt;/rec-number&gt;&lt;foreign-keys&gt;&lt;key app="EN" db-id="sv0wpfddrdwdx6earawpt90rxpazadf5ed52" timestamp="1416316671"&gt;13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&lt;/style&gt;&lt;style face="normal" font="default" size="100%"&gt; KTE31&lt;/style&gt;&lt;/title&gt;&lt;secondary-title&gt;Submitted (JAN-2013) to the EMBL/GenBank/DDBJ databases. Cited for: NUCLEOTIDE SEQUENCE. Strain: KTE31&lt;/secondary-title&gt;&lt;/titles&gt;&lt;periodical&gt;&lt;full-title&gt;Submitted (JAN-2013) to the EMBL/GenBank/DDBJ databases. Cited for: NUCLEOTIDE SEQUENCE. Strain: KTE31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8" w:tooltip="Feldgarden,  #13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8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1MDD6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-phosphogluconate dehydrogenase, </w:t>
            </w: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rboxylating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nd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160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eldgarden&lt;/Author&gt;&lt;RecNum&gt;14&lt;/RecNum&gt;&lt;DisplayText&gt;[9]&lt;/DisplayText&gt;&lt;record&gt;&lt;rec-number&gt;14&lt;/rec-number&gt;&lt;foreign-keys&gt;&lt;key app="EN" db-id="sv0wpfddrdwdx6earawpt90rxpazadf5ed52" timestamp="1416317004"&gt;14&lt;/key&gt;&lt;/foreign-keys&gt;&lt;ref-type name="Journal Article"&gt;17&lt;/ref-type&gt;&lt;contributors&gt;&lt;authors&gt;&lt;author&gt;Feldgarden, M.&lt;/author&gt;&lt;author&gt;Nielsen, K.L.&lt;/author&gt;&lt;author&gt;Frimodt-Moller, N.&lt;/author&gt;&lt;author&gt;Andersen, P.S.&lt;/author&gt;&lt;author&gt;Walker, B.&lt;/author&gt;&lt;author&gt;Young, S.K.&lt;/author&gt;&lt;author&gt;Zeng, Q.&lt;/author&gt;&lt;author&gt;Gargeya, S.&lt;/author&gt;&lt;author&gt;Fitzgerald, M.&lt;/author&gt;&lt;author&gt;Haas, B.&lt;/author&gt;&lt;author&gt;Abouelleil, A.&lt;/author&gt;&lt;author&gt;Alvarado, L.&lt;/author&gt;&lt;author&gt;Arachchi, H.M.&lt;/author&gt;&lt;author&gt;Berlin, A.M.&lt;/author&gt;&lt;author&gt;Chapman, S.B.&lt;/author&gt;&lt;author&gt;Dewar, J.&lt;/author&gt;&lt;author&gt;Goldberg, J.&lt;/author&gt;&lt;author&gt;Griggs, A.&lt;/author&gt;&lt;author&gt;Gujja, S.&lt;/author&gt;&lt;author&gt;Hansen, M.&lt;/author&gt;&lt;author&gt;Howarth, C.&lt;/author&gt;&lt;author&gt;Imamovic, A.&lt;/author&gt;&lt;author&gt;Larimer, J.&lt;/author&gt;&lt;author&gt;McCowan, C.&lt;/author&gt;&lt;author&gt;Murphy, C.&lt;/author&gt;&lt;author&gt;Neiman, D.&lt;/author&gt;&lt;author&gt;Pearson, M.&lt;/author&gt;&lt;author&gt;Priest, M.&lt;/author&gt;&lt;author&gt;Roberts, A.&lt;/author&gt;&lt;author&gt;Saif, S.&lt;/author&gt;&lt;author&gt;Shea, T.&lt;/author&gt;&lt;author&gt;Sisk, P.&lt;/author&gt;&lt;author&gt;Sykes, S.&lt;/author&gt;&lt;author&gt;Wortman, J.&lt;/author&gt;&lt;author&gt;Nusbaum, C.&lt;/author&gt;&lt;author&gt;Birren, B.&lt;/author&gt;&lt;/authors&gt;&lt;/contributors&gt;&lt;titles&gt;&lt;title&gt;&lt;style face="normal" font="default" size="100%"&gt;The Genome Sequence of &lt;/style&gt;&lt;style face="italic" font="default" size="100%"&gt;Escherichia coli &lt;/style&gt;&lt;style face="normal" font="default" size="100%"&gt;KTE172&lt;/style&gt;&lt;/title&gt;&lt;secondary-title&gt;Submitted (JAN-2013) to the EMBL/GenBank/DDBJ databases. Cited for: NUCLEOTIDE SEQUENCE. Strain: KTE172&lt;/secondary-title&gt;&lt;/titles&gt;&lt;periodical&gt;&lt;full-title&gt;Submitted (JAN-2013) to the EMBL/GenBank/DDBJ databases. Cited for: NUCLEOTIDE SEQUENCE. Strain: KTE172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9" w:tooltip="Feldgarden,  #14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9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PGD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-phosphogluconate dehydrogenase (decarboxylating)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nd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1563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, partial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206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Glutamate decarboxy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A subunit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N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Glutamine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ln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209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8L6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ine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ln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2099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N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Glutamine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ln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209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8L6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ine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ln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2099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SP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Aspartate ammonia-ly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s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969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Glutamate decarboxy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A subunit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subunit alpha, partial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3530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IMDH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Inosine 5'-monophosphate dehydroge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ua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401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MP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0A084ZCR5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Inosine-5'-monophosphate dehydrogenase</w:t>
            </w:r>
          </w:p>
        </w:tc>
        <w:tc>
          <w:tcPr>
            <w:tcW w:w="669" w:type="pct"/>
            <w:vAlign w:val="center"/>
            <w:hideMark/>
          </w:tcPr>
          <w:p w:rsidR="00FA6B6B" w:rsidRPr="00AE471E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ua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224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lunkett&lt;/Author&gt;&lt;RecNum&gt;9&lt;/RecNum&gt;&lt;DisplayText&gt;[4]&lt;/DisplayText&gt;&lt;record&gt;&lt;rec-number&gt;9&lt;/rec-number&gt;&lt;foreign-keys&gt;&lt;key app="EN" db-id="sv0wpfddrdwdx6earawpt90rxpazadf5ed52" timestamp="1416313811"&gt;9&lt;/key&gt;&lt;/foreign-keys&gt;&lt;ref-type name="Journal Article"&gt;17&lt;/ref-type&gt;&lt;contributors&gt;&lt;authors&gt;&lt;author&gt;Plunkett, G.III.&lt;/author&gt;&lt;author&gt;Neeno-Eckwall, E.C.&lt;/author&gt;&lt;author&gt;Glasner, J.D.&lt;/author&gt;&lt;author&gt;Perna, N.T.&lt;/author&gt;&lt;/authors&gt;&lt;/contributors&gt;&lt;titles&gt;&lt;title&gt;&lt;style face="normal" font="default" size="100%"&gt;ATOL: Assembling a taxonomically balanced genome-scale reconstruction of the evolutionary history of the &lt;/style&gt;&lt;style face="italic" font="default" size="100%"&gt;Enterobacteriaceae&lt;/style&gt;&lt;/title&gt;&lt;secondary-title&gt;Submitted (MAY-2014) to the EMBL/GenBank/DDBJ databases. Cited for: NUCLEOTIDE SEQUENCE. Strain: ATCC 11775.&lt;/secondary-title&gt;&lt;/titles&gt;&lt;periodical&gt;&lt;full-title&gt;Submitted (MAY-2014) to the EMBL/GenBank/DDBJ databases. Cited for: NUCLEOTIDE SEQUENCE. Strain: ATCC 11775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lunkett,  #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PYK1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Pyruvate 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y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103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10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0" w:tooltip="Hayashi, 2006 #15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0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005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yruvate 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y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1039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YS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Seryl-tRNA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ser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866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elenocyste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CH4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eryl-tRNA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ser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8669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elenocyste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PYK1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Pyruvate 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y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103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ashi&lt;/Author&gt;&lt;Year&gt;2006&lt;/Year&gt;&lt;RecNum&gt;15&lt;/RecNum&gt;&lt;DisplayText&gt;[10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0" w:tooltip="Hayashi, 2006 #15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0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1S5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yruvate 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y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1039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Q8VP34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Dihydrolipoamide dehydroge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d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0942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Oxidoreduct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DE8L1llYXI+PFJl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DE8L1llYXI+PFJl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Huang, 2001 #12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192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ihydrolipoamide dehydroge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p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094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ell redox homeosta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0A084Z371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ihydrolipoamide dehydrogenase/dihydrolipoamide dehydrogenase of pyruvate dehydrogenase complex</w:t>
            </w:r>
          </w:p>
        </w:tc>
        <w:tc>
          <w:tcPr>
            <w:tcW w:w="669" w:type="pct"/>
            <w:vAlign w:val="center"/>
            <w:hideMark/>
          </w:tcPr>
          <w:p w:rsidR="00FA6B6B" w:rsidRPr="00AE471E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d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094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lunkett&lt;/Author&gt;&lt;RecNum&gt;9&lt;/RecNum&gt;&lt;DisplayText&gt;[4]&lt;/DisplayText&gt;&lt;record&gt;&lt;rec-number&gt;9&lt;/rec-number&gt;&lt;foreign-keys&gt;&lt;key app="EN" db-id="sv0wpfddrdwdx6earawpt90rxpazadf5ed52" timestamp="1416313811"&gt;9&lt;/key&gt;&lt;/foreign-keys&gt;&lt;ref-type name="Journal Article"&gt;17&lt;/ref-type&gt;&lt;contributors&gt;&lt;authors&gt;&lt;author&gt;Plunkett, G.III.&lt;/author&gt;&lt;author&gt;Neeno-Eckwall, E.C.&lt;/author&gt;&lt;author&gt;Glasner, J.D.&lt;/author&gt;&lt;author&gt;Perna, N.T.&lt;/author&gt;&lt;/authors&gt;&lt;/contributors&gt;&lt;titles&gt;&lt;title&gt;&lt;style face="normal" font="default" size="100%"&gt;ATOL: Assembling a taxonomically balanced genome-scale reconstruction of the evolutionary history of the &lt;/style&gt;&lt;style face="italic" font="default" size="100%"&gt;Enterobacteriaceae&lt;/style&gt;&lt;/title&gt;&lt;secondary-title&gt;Submitted (MAY-2014) to the EMBL/GenBank/DDBJ databases. Cited for: NUCLEOTIDE SEQUENCE. Strain: ATCC 11775.&lt;/secondary-title&gt;&lt;/titles&gt;&lt;periodical&gt;&lt;full-title&gt;Submitted (MAY-2014) to the EMBL/GenBank/DDBJ databases. Cited for: NUCLEOTIDE SEQUENCE. Strain: ATCC 11775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Plunkett,  #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0A066R858_ECOLX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353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onard&lt;/Author&gt;&lt;RecNum&gt;16&lt;/RecNum&gt;&lt;DisplayText&gt;[11]&lt;/DisplayText&gt;&lt;record&gt;&lt;rec-number&gt;16&lt;/rec-number&gt;&lt;foreign-keys&gt;&lt;key app="EN" db-id="sv0wpfddrdwdx6earawpt90rxpazadf5ed52" timestamp="1416323935"&gt;16&lt;/key&gt;&lt;/foreign-keys&gt;&lt;ref-type name="Journal Article"&gt;17&lt;/ref-type&gt;&lt;contributors&gt;&lt;authors&gt;&lt;author&gt;Leonard, S.R.&lt;/author&gt;&lt;author&gt;Lacher, D.W.&lt;/author&gt;&lt;/authors&gt;&lt;/contributors&gt;&lt;titles&gt;&lt;title&gt;&lt;style face="italic" font="default" size="100%"&gt;Escherichia coli&lt;/style&gt;&lt;style face="normal" font="default" size="100%"&gt; non-O157 genome sequencing.&lt;/style&gt;&lt;/title&gt;&lt;secondary-title&gt;Submitted (MAR-2014) to the EMBL/GenBank/DDBJ databases. Cited for: NUCLEOTIDE SEQUENCE. Strain: PMK-5.&lt;/secondary-title&gt;&lt;/titles&gt;&lt;periodical&gt;&lt;full-title&gt;Submitted (MAR-2014) to the EMBL/GenBank/DDBJ databases. Cited for: NUCLEOTIDE SEQUENCE. Strain: PMK-5.&lt;/full-title&gt;&lt;/periodical&gt;&lt;dates&gt;&lt;/dates&gt;&lt;urls&gt;&lt;/urls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1" w:tooltip="Leonard,  #1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8J134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ptidyl-prolyl cis-trans isomerase Sur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sur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723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W1wPC9BdXRob3I+PFllYXI+MjAxMTwvWWVhcj48UmVj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U4LTk8L3BhZ2VzPjx2b2x1bWU+MTkzPC92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ump, 2011 #6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PI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ptidylprolyl isom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pi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719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10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Hayashi, 2006 #15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PI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Peptidyl-prolyl cis-trans isom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pi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7254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53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10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Hayashi, 2006 #15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MU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 xml:space="preserve">MULTISPECIES: Bifunctional N-acetylglucosamine-1-phosphate 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ridyltransferase/glucosamine-1-phosphate acetyltransf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lm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884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ell morphogen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MU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Bifunctional N-acetylglucosamine-1-phosphate uridyltransferase/glucosamine-1-phosphate acetyltransf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lm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884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ell morphogen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FTU1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ULTISPECIES: Elongation factor Tu, partial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163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tibiotic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6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alph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2" w:tooltip="Welch, 2002 #17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2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B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bet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04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B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bet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0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EA_ECOL6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decarboxylase alph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322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mat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2" w:tooltip="Welch, 2002 #17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2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YS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erine--tRNA lig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ser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866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elenocyste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RPOB_ECO24</w:t>
            </w:r>
          </w:p>
        </w:tc>
        <w:tc>
          <w:tcPr>
            <w:tcW w:w="963" w:type="pct"/>
            <w:vAlign w:val="center"/>
            <w:hideMark/>
          </w:tcPr>
          <w:p w:rsidR="00FA6B6B" w:rsidRPr="00AE471E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47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-directed RNA polymerase subunit bet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rpo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093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YL_ECO55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Leucine--tRNA lig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eu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780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Leucine-tRNA lig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xNV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b3VjaG9uPC9BdXRob3I+PFllYXI+MjAwOTwvWWVhcj48
UmVjTnVtPjIwPC9SZWNOdW0+PERpc3BsYXlUZXh0PlsxNV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" w:tooltip="Touchon, 2009 #20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YK2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ine--</w:t>
            </w: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igase, heat inducibl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y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784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Lysine-tRNA editing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YK1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Lysine--tRNA lig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ly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765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Lysine-tRNA editing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FG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longation factor G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u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770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lation elongation factor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FG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longation factor G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u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770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lation elongation factor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ODP1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yruvate dehydrogenase E1 component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ce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994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L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ormate acetyltransferas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558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aerobic respir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L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ormate acetyltransferas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558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aerobic respir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LPB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haperone protein ClpB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569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Heat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L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ormate acetyltransferas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558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aerobic respir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LPB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haperone protein ClpB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569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Heat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KT1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ketolas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kt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2451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LDCI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Lysine decarboxylase, inducibl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ad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160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ellular amino acid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COS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Ornithine decarboxylase, inducibl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spe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39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permid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L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ormate acetyltransferas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558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aerobic respir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L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ormate acetyltransferas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558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aerobic respir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LPB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haperone protein ClpB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569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Heat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L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ormate acetyltransferas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558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aerobic respir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3P1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68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3P1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68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3P1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68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BPA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urved DNA-binding protein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b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440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RS2_ECO2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0S ribosomal protein S2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rp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678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Z3VjaGk8L0F1dGhvcj48WWVhcj4yMDA5PC9ZZWFyPjxS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Z3VjaGk8L0F1dGhvcj48WWVhcj4yMDA5PC9ZZWFyPjxS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" w:tooltip="Iguchi, 2009 #2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PIS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iosephosphate isom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pi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12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AD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denylate 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adk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62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denylate kin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EOC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eoxyribose-phosphate aldo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deo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95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arbohydrate ca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GK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hosphoglycerate 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gk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126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FTS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longation factor Ts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sf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051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lation elongation factor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PRS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Ribose-phosphate pyrophospho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r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442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in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YGGE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Uncharacterized protein Ygg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ygg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661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ALB_ECOL6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aldolase B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a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35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2" w:tooltip="Welch, 2002 #17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2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SHB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thione synthe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sh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63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utathione synth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ALB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aldolase B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a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36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YEAD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utative glucose-6-phosphate 1-epim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yea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287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DNA damage stimulu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10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Hayashi, 2006 #15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DH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Malate dehydroge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mdh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248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KA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-phosphofructokinase isozym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162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KA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-phosphofructo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16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BI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yl</w:t>
            </w:r>
            <w:proofErr w:type="spellEnd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[acyl-carrier-protein] reductase [NADH] </w:t>
            </w: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I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07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tibiotic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BI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yl</w:t>
            </w:r>
            <w:proofErr w:type="spellEnd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[acyl-carrier-protein] reductase [NADH] </w:t>
            </w: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I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07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tibiotic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PMA_ECO2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,3-bisphosphoglycerate-dependent phosphoglycerate mut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pm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53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E2XTwvRGlzcGxheVRleHQ+PHJlY29yZD48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E2XTwvRGlzcGxheVRleHQ+PHJlY29yZD48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6" w:tooltip="Iguchi, 2009 #2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UDP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Uridine phosphory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udp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313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response to DNA damage stimulu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yashi&lt;/Author&gt;&lt;Year&gt;2006&lt;/Year&gt;&lt;RecNum&gt;15&lt;/RecNum&gt;&lt;DisplayText&gt;[10]&lt;/DisplayText&gt;&lt;record&gt;&lt;rec-number&gt;15&lt;/rec-number&gt;&lt;foreign-keys&gt;&lt;key app="EN" db-id="sv0wpfddrdwdx6earawpt90rxpazadf5ed52" timestamp="1416323520"&gt;15&lt;/key&gt;&lt;/foreign-keys&gt;&lt;ref-type name="Journal Article"&gt;17&lt;/ref-type&gt;&lt;contributors&gt;&lt;authors&gt;&lt;author&gt;Hayashi, K.&lt;/author&gt;&lt;author&gt;Morooka, N.&lt;/author&gt;&lt;author&gt;Yamamoto, Y.&lt;/author&gt;&lt;author&gt;Fujita, K.&lt;/author&gt;&lt;author&gt;Isono, K.&lt;/author&gt;&lt;author&gt;Choi, S.&lt;/author&gt;&lt;author&gt;Ohtsubo, E.&lt;/author&gt;&lt;author&gt;Baba, T.&lt;/author&gt;&lt;author&gt;Wanner, B. L.&lt;/author&gt;&lt;author&gt;Mori, H.&lt;/author&gt;&lt;author&gt;Horiuchi, T.&lt;/author&gt;&lt;/authors&gt;&lt;/contributors&gt;&lt;auth-address&gt;Division of Genome Dynamics, National Institute for Basic Biology, Myodaiji, Okazaki, Aichi Pref., Japan.&lt;/auth-address&gt;&lt;titles&gt;&lt;title&gt;&lt;style face="normal" font="default" size="100%"&gt;Highly accurate genome sequences of &lt;/style&gt;&lt;style face="italic" font="default" size="100%"&gt;Escherichia coli&lt;/style&gt;&lt;style face="normal" font="default" size="100%"&gt; K-12 strains MG1655 and W3110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7&lt;/pages&gt;&lt;volume&gt;2&lt;/volume&gt;&lt;keywords&gt;&lt;keyword&gt;*Base Sequence&lt;/keyword&gt;&lt;keyword&gt;Escherichia coli/*genetics&lt;/keyword&gt;&lt;keyword&gt;*Genome, Bacterial&lt;/keyword&gt;&lt;keyword&gt;Mutation&lt;/keyword&gt;&lt;keyword&gt;Sequence Analysis, DNA&lt;/keyword&gt;&lt;/keywords&gt;&lt;dates&gt;&lt;year&gt;2006&lt;/year&gt;&lt;/dates&gt;&lt;isbn&gt;1744-4292 (Electronic)&amp;#xD;1744-4292 (Linking)&lt;/isbn&gt;&lt;accession-num&gt;16738553&lt;/accession-num&gt;&lt;urls&gt;&lt;related-urls&gt;&lt;url&gt;http://www.ncbi.nlm.nih.gov/pubmed/16738553&lt;/url&gt;&lt;/related-urls&gt;&lt;/urls&gt;&lt;custom2&gt;1681481&lt;/custom2&gt;&lt;electronic-resource-num&gt;10.1038/msb4100049&lt;/electronic-resource-num&gt;&lt;/record&gt;&lt;/Cite&gt;&lt;/EndNote&gt;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Hayashi, 2006 #15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KGA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,5-diketo-D-gluconic acid reductase 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dkg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114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L-ascorbic acid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FTU1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342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lation elongation factor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DSA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-dehydro-3-deoxyphosphooctonate aldo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kd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104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to-3-deoxy-D-manno-octulosonic acid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APA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-hydroxy-tetrahydrodipicolinate synth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da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154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mine-ly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RPE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rotein Grp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r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172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3P1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681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3P3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C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912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NO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no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5683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YBBN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Uncharacterized protein YbbN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ybb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188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KA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-phosphofructokinase isozym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162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KA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-phosphofructo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162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YSK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ysteine synthase 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ys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452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yste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ALA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aldolase 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al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86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entose-phosphate shunt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DXJ_ECOL6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yridoxine 5'-phosphate synth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dx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6630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yridoxin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2" w:tooltip="Welch, 2002 #17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2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K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-phosphofructokinase isozyme 2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266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YFA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henylalanine--tRNA ligase alpha subunit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he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686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henylalanyl-tRNA aminoacyl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KCY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ytidylate 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mk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478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yrimidine nucleotide metabolic proces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YBIS_ECO57</w:t>
            </w:r>
          </w:p>
        </w:tc>
        <w:tc>
          <w:tcPr>
            <w:tcW w:w="963" w:type="pct"/>
            <w:vAlign w:val="center"/>
            <w:hideMark/>
          </w:tcPr>
          <w:p w:rsidR="00FA6B6B" w:rsidRPr="00AE471E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E471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robable L,D-</w:t>
            </w:r>
            <w:proofErr w:type="spellStart"/>
            <w:r w:rsidRPr="00AE471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ranspeptidase</w:t>
            </w:r>
            <w:proofErr w:type="spellEnd"/>
            <w:r w:rsidRPr="00AE471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AE471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YbiS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ybi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3418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ell wall organization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FTU1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4342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anslation elongation factor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NFNB_ECOLI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xygen-insensitive NAD(P)H </w:t>
            </w: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oreductase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nfn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947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NAD(P)H nitroreductase activity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Nl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Blattner, 1997 #1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KBA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KBP-type peptidyl-prolyl cis-trans isomerase FkpA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k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89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KA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-phosphofructokinase isozyme 1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162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PFKA_ECOL6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-phosphofructokin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5176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2" w:tooltip="Welch, 2002 #17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2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PIS_ECO24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Triosephosphate isom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tpi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7126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rbzwvQXV0aG9yPjxZZWFyPjIwMDg8L1llYXI+PFJl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Y4ODEtOTM8L3BhZ2VzPjx2b2x1bWU+MTkwPC92b2x1bWU+PG51bWJlcj4y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" w:tooltip="Rasko, 2008 #19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FABI_ECO5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yl</w:t>
            </w:r>
            <w:proofErr w:type="spellEnd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[acyl-carrier-protein] reductase [NADH] </w:t>
            </w:r>
            <w:proofErr w:type="spellStart"/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I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807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Antibiotic response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MTNdPC9EaXNwbGF5VGV4dD48cmVjb3JkPjxy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5LTMzPC9wYWdlcz48dm9sdW1lPjQwOTwvdm9sdW1l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Perna, 2001 #18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APD_ECO27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,3,4,5-tetrahydropyridine-2,6-dicarboxylate N-succinyltransferase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dap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30044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iaminopimelate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Z3VjaGk8L0F1dGhvcj48WWVhcj4yMDA5PC9ZZWFyPjxS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JZ3VjaGk8L0F1dGhvcj48WWVhcj4yMDA5PC9ZZWFyPjxS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" w:tooltip="Iguchi, 2009 #21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A6B6B" w:rsidRPr="009E0CC6" w:rsidTr="00185AFC">
        <w:trPr>
          <w:trHeight w:val="20"/>
        </w:trPr>
        <w:tc>
          <w:tcPr>
            <w:tcW w:w="202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657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CARB_ECOL6</w:t>
            </w:r>
          </w:p>
        </w:tc>
        <w:tc>
          <w:tcPr>
            <w:tcW w:w="963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moyl-phosphate synthase large chain</w:t>
            </w:r>
          </w:p>
        </w:tc>
        <w:tc>
          <w:tcPr>
            <w:tcW w:w="669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47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i/>
                <w:sz w:val="16"/>
                <w:szCs w:val="16"/>
              </w:rPr>
              <w:t>car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26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118615.0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304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760" w:type="pct"/>
            <w:vAlign w:val="center"/>
            <w:hideMark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t>de novo' UMP biosynthesis</w:t>
            </w:r>
          </w:p>
        </w:tc>
        <w:tc>
          <w:tcPr>
            <w:tcW w:w="342" w:type="pct"/>
            <w:vAlign w:val="center"/>
          </w:tcPr>
          <w:p w:rsidR="00FA6B6B" w:rsidRPr="009E0CC6" w:rsidRDefault="00FA6B6B" w:rsidP="00FA6B6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xjaDwvQXV0aG9yPjxZZWFyPjIwMDI8L1llYXI+PFJl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zAyMC00PC9wYWdlcz48dm9sdW1lPjk5PC92b2x1bWU+PG51bWJlcj4yNjwvbnVt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</w:fldData>
              </w:fldCha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" w:tooltip="Welch, 2002 #17" w:history="1">
              <w:r w:rsidRPr="009E0CC6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</w:t>
              </w:r>
            </w:hyperlink>
            <w:r w:rsidRPr="009E0CC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E0CC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585CDC" w:rsidRDefault="00585CDC"/>
    <w:p w:rsidR="00585CDC" w:rsidRPr="00FE077B" w:rsidRDefault="00585CDC">
      <w:pPr>
        <w:rPr>
          <w:lang w:val="en-US"/>
        </w:rPr>
      </w:pPr>
      <w:r w:rsidRPr="00FE077B">
        <w:rPr>
          <w:lang w:val="en-US"/>
        </w:rPr>
        <w:t>Bibliography:</w:t>
      </w:r>
    </w:p>
    <w:p w:rsidR="00487880" w:rsidRPr="00487880" w:rsidRDefault="00585CDC" w:rsidP="0048788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487880" w:rsidRPr="00487880">
        <w:t xml:space="preserve">[1] Rump LV, Strain EA, Cao G, Allard MW, Fischer M, Brown EW, et al. Draft genome sequences of six </w:t>
      </w:r>
      <w:r w:rsidR="00487880" w:rsidRPr="00487880">
        <w:rPr>
          <w:i/>
        </w:rPr>
        <w:t>Escherichia coli</w:t>
      </w:r>
      <w:r w:rsidR="00487880" w:rsidRPr="00487880">
        <w:t xml:space="preserve"> isolates from the stepwise model of emergence of </w:t>
      </w:r>
      <w:r w:rsidR="00487880" w:rsidRPr="00487880">
        <w:rPr>
          <w:i/>
        </w:rPr>
        <w:t>Escherichia coli</w:t>
      </w:r>
      <w:r w:rsidR="00487880" w:rsidRPr="00487880">
        <w:t xml:space="preserve"> O157:H7. Journal of bacteriology. 2011;193:2058-9.</w:t>
      </w:r>
      <w:bookmarkEnd w:id="1"/>
    </w:p>
    <w:p w:rsidR="00487880" w:rsidRPr="00487880" w:rsidRDefault="00487880" w:rsidP="00487880">
      <w:pPr>
        <w:pStyle w:val="EndNoteBibliography"/>
        <w:spacing w:after="0"/>
      </w:pPr>
      <w:bookmarkStart w:id="2" w:name="_ENREF_2"/>
      <w:r w:rsidRPr="00487880">
        <w:t xml:space="preserve">[2] Geddes RD, Wang X, Yomano LP, Miller EN, Zheng H, Shanmugam KT, et al. Polyamine transporters and polyamines increase furfural tolerance during xylose fermentation with ethanologenic </w:t>
      </w:r>
      <w:r w:rsidRPr="00487880">
        <w:rPr>
          <w:i/>
        </w:rPr>
        <w:t>Escherichia coli</w:t>
      </w:r>
      <w:r w:rsidRPr="00487880">
        <w:t xml:space="preserve"> strain LY180. Applied and environmental microbiology. 2014;80:5955-64.</w:t>
      </w:r>
      <w:bookmarkEnd w:id="2"/>
    </w:p>
    <w:p w:rsidR="00487880" w:rsidRPr="00487880" w:rsidRDefault="00487880" w:rsidP="00487880">
      <w:pPr>
        <w:pStyle w:val="EndNoteBibliography"/>
        <w:spacing w:after="0"/>
      </w:pPr>
      <w:bookmarkStart w:id="3" w:name="_ENREF_3"/>
      <w:r w:rsidRPr="00487880">
        <w:lastRenderedPageBreak/>
        <w:t xml:space="preserve">[3] Feldgarden M, Nielsen KL, Frimodt-Moller N, Andersen PS, Walker B, Young SK, et al. The Genome Sequence of </w:t>
      </w:r>
      <w:r w:rsidRPr="00487880">
        <w:rPr>
          <w:i/>
        </w:rPr>
        <w:t>Escherichia coli</w:t>
      </w:r>
      <w:r w:rsidRPr="00487880">
        <w:t xml:space="preserve"> KTE159. Submitted (JAN-2013) to the EMBL/GenBank/DDBJ databases Cited for: NUCLEOTIDE SEQUENCE Strain: KTE159.</w:t>
      </w:r>
      <w:bookmarkEnd w:id="3"/>
    </w:p>
    <w:p w:rsidR="00487880" w:rsidRPr="00487880" w:rsidRDefault="00487880" w:rsidP="00487880">
      <w:pPr>
        <w:pStyle w:val="EndNoteBibliography"/>
        <w:spacing w:after="0"/>
      </w:pPr>
      <w:bookmarkStart w:id="4" w:name="_ENREF_4"/>
      <w:r w:rsidRPr="00487880">
        <w:t xml:space="preserve">[4] Plunkett GI, Neeno-Eckwall EC, Glasner JD, Perna NT. ATOL: Assembling a taxonomically balanced genome-scale reconstruction of the evolutionary history of the </w:t>
      </w:r>
      <w:r w:rsidRPr="00487880">
        <w:rPr>
          <w:i/>
        </w:rPr>
        <w:t>Enterobacteriaceae</w:t>
      </w:r>
      <w:r w:rsidRPr="00487880">
        <w:t>. Submitted (MAY-2014) to the EMBL/GenBank/DDBJ databases Cited for: NUCLEOTIDE SEQUENCE Strain: ATCC 11775.</w:t>
      </w:r>
      <w:bookmarkEnd w:id="4"/>
    </w:p>
    <w:p w:rsidR="00487880" w:rsidRPr="00487880" w:rsidRDefault="00487880" w:rsidP="00487880">
      <w:pPr>
        <w:pStyle w:val="EndNoteBibliography"/>
        <w:spacing w:after="0"/>
      </w:pPr>
      <w:bookmarkStart w:id="5" w:name="_ENREF_5"/>
      <w:r w:rsidRPr="00487880">
        <w:t>[5] Suzuki H, Richards V, Lefebure T, Pavinski Bitar P, Lang P, Stanhope M. Submitted (APR-2010) to the EMBL/GenBank/DDBJ databases Cited for: NUCLEOTIDE SEQUENCE Strain: ECC-1470.</w:t>
      </w:r>
      <w:bookmarkEnd w:id="5"/>
    </w:p>
    <w:p w:rsidR="00487880" w:rsidRPr="00487880" w:rsidRDefault="00487880" w:rsidP="00487880">
      <w:pPr>
        <w:pStyle w:val="EndNoteBibliography"/>
        <w:spacing w:after="0"/>
      </w:pPr>
      <w:bookmarkStart w:id="6" w:name="_ENREF_6"/>
      <w:r w:rsidRPr="00487880">
        <w:t xml:space="preserve">[6] Blattner FR, Plunkett G, 3rd, Bloch CA, Perna NT, Burland V, Riley M, et al. The complete genome sequence of </w:t>
      </w:r>
      <w:r w:rsidRPr="00487880">
        <w:rPr>
          <w:i/>
        </w:rPr>
        <w:t>Escherichia coli</w:t>
      </w:r>
      <w:r w:rsidRPr="00487880">
        <w:t xml:space="preserve"> K-12. Science. 1997;277:1453-62.</w:t>
      </w:r>
      <w:bookmarkEnd w:id="6"/>
    </w:p>
    <w:p w:rsidR="00487880" w:rsidRPr="00487880" w:rsidRDefault="00487880" w:rsidP="00487880">
      <w:pPr>
        <w:pStyle w:val="EndNoteBibliography"/>
        <w:spacing w:after="0"/>
      </w:pPr>
      <w:bookmarkStart w:id="7" w:name="_ENREF_7"/>
      <w:r w:rsidRPr="00487880">
        <w:t xml:space="preserve">[7] Huang SH, Chen YH, Kong G, Chen SH, Besemer J, Borodovsky M, et al. A novel genetic island of meningitic </w:t>
      </w:r>
      <w:r w:rsidRPr="00487880">
        <w:rPr>
          <w:i/>
        </w:rPr>
        <w:t>Escherichia coli</w:t>
      </w:r>
      <w:r w:rsidRPr="00487880">
        <w:t xml:space="preserve"> K1 containing the ibeA invasion gene (GimA): functional annotation and carbon-source-regulated invasion of human brain microvascular endothelial cells. Functional &amp; integrative genomics. 2001;1:312-22.</w:t>
      </w:r>
      <w:bookmarkEnd w:id="7"/>
    </w:p>
    <w:p w:rsidR="00487880" w:rsidRPr="00487880" w:rsidRDefault="00487880" w:rsidP="00487880">
      <w:pPr>
        <w:pStyle w:val="EndNoteBibliography"/>
        <w:spacing w:after="0"/>
      </w:pPr>
      <w:bookmarkStart w:id="8" w:name="_ENREF_8"/>
      <w:r w:rsidRPr="00487880">
        <w:t xml:space="preserve">[8] Feldgarden M, Nielsen KL, Frimodt-Moller N, Andersen PS, Walker B, Young SK, et al. The Genome Sequence of </w:t>
      </w:r>
      <w:r w:rsidRPr="00487880">
        <w:rPr>
          <w:i/>
        </w:rPr>
        <w:t>Escherichia coli</w:t>
      </w:r>
      <w:r w:rsidRPr="00487880">
        <w:t xml:space="preserve"> KTE31. Submitted (JAN-2013) to the EMBL/GenBank/DDBJ databases Cited for: NUCLEOTIDE SEQUENCE Strain: KTE31.</w:t>
      </w:r>
      <w:bookmarkEnd w:id="8"/>
    </w:p>
    <w:p w:rsidR="00487880" w:rsidRPr="00487880" w:rsidRDefault="00487880" w:rsidP="00487880">
      <w:pPr>
        <w:pStyle w:val="EndNoteBibliography"/>
        <w:spacing w:after="0"/>
      </w:pPr>
      <w:bookmarkStart w:id="9" w:name="_ENREF_9"/>
      <w:r w:rsidRPr="00487880">
        <w:t xml:space="preserve">[9] Feldgarden M, Nielsen KL, Frimodt-Moller N, Andersen PS, Walker B, Young SK, et al. The Genome Sequence of </w:t>
      </w:r>
      <w:r w:rsidRPr="00487880">
        <w:rPr>
          <w:i/>
        </w:rPr>
        <w:t xml:space="preserve">Escherichia coli </w:t>
      </w:r>
      <w:r w:rsidRPr="00487880">
        <w:t>KTE172. Submitted (JAN-2013) to the EMBL/GenBank/DDBJ databases Cited for: NUCLEOTIDE SEQUENCE Strain: KTE172.</w:t>
      </w:r>
      <w:bookmarkEnd w:id="9"/>
    </w:p>
    <w:p w:rsidR="00487880" w:rsidRPr="00487880" w:rsidRDefault="00487880" w:rsidP="00487880">
      <w:pPr>
        <w:pStyle w:val="EndNoteBibliography"/>
        <w:spacing w:after="0"/>
      </w:pPr>
      <w:bookmarkStart w:id="10" w:name="_ENREF_10"/>
      <w:r w:rsidRPr="00487880">
        <w:t xml:space="preserve">[10] Hayashi K, Morooka N, Yamamoto Y, Fujita K, Isono K, Choi S, et al. Highly accurate genome sequences of </w:t>
      </w:r>
      <w:r w:rsidRPr="00487880">
        <w:rPr>
          <w:i/>
        </w:rPr>
        <w:t>Escherichia coli</w:t>
      </w:r>
      <w:r w:rsidRPr="00487880">
        <w:t xml:space="preserve"> K-12 strains MG1655 and W3110. Molecular systems biology. 2006;2:2006 0007.</w:t>
      </w:r>
      <w:bookmarkEnd w:id="10"/>
    </w:p>
    <w:p w:rsidR="00487880" w:rsidRPr="00487880" w:rsidRDefault="00487880" w:rsidP="00487880">
      <w:pPr>
        <w:pStyle w:val="EndNoteBibliography"/>
        <w:spacing w:after="0"/>
      </w:pPr>
      <w:bookmarkStart w:id="11" w:name="_ENREF_11"/>
      <w:r w:rsidRPr="00487880">
        <w:t xml:space="preserve">[11] Leonard SR, Lacher DW. </w:t>
      </w:r>
      <w:r w:rsidRPr="00487880">
        <w:rPr>
          <w:i/>
        </w:rPr>
        <w:t>Escherichia coli</w:t>
      </w:r>
      <w:r w:rsidRPr="00487880">
        <w:t xml:space="preserve"> non-O157 genome sequencing. Submitted (MAR-2014) to the EMBL/GenBank/DDBJ databases Cited for: NUCLEOTIDE SEQUENCE Strain: PMK-5.</w:t>
      </w:r>
      <w:bookmarkEnd w:id="11"/>
    </w:p>
    <w:p w:rsidR="00487880" w:rsidRPr="00487880" w:rsidRDefault="00487880" w:rsidP="00487880">
      <w:pPr>
        <w:pStyle w:val="EndNoteBibliography"/>
        <w:spacing w:after="0"/>
      </w:pPr>
      <w:bookmarkStart w:id="12" w:name="_ENREF_12"/>
      <w:r w:rsidRPr="00487880">
        <w:t xml:space="preserve">[12] Welch RA, Burland V, Plunkett G, 3rd, Redford P, Roesch P, Rasko D, et al. Extensive mosaic structure revealed by the complete genome sequence of uropathogenic </w:t>
      </w:r>
      <w:r w:rsidRPr="00487880">
        <w:rPr>
          <w:i/>
        </w:rPr>
        <w:t>Escherichia coli</w:t>
      </w:r>
      <w:r w:rsidRPr="00487880">
        <w:t>. Proceedings of the National Academy of Sciences of the United States of America. 2002;99:17020-4.</w:t>
      </w:r>
      <w:bookmarkEnd w:id="12"/>
    </w:p>
    <w:p w:rsidR="00487880" w:rsidRPr="00487880" w:rsidRDefault="00487880" w:rsidP="00487880">
      <w:pPr>
        <w:pStyle w:val="EndNoteBibliography"/>
        <w:spacing w:after="0"/>
      </w:pPr>
      <w:bookmarkStart w:id="13" w:name="_ENREF_13"/>
      <w:r w:rsidRPr="00487880">
        <w:t xml:space="preserve">[13] Perna NT, Plunkett G, 3rd, Burland V, Mau B, Glasner JD, Rose DJ, et al. Genome sequence of enterohaemorrhagic </w:t>
      </w:r>
      <w:r w:rsidRPr="00487880">
        <w:rPr>
          <w:i/>
        </w:rPr>
        <w:t xml:space="preserve">Escherichia coli </w:t>
      </w:r>
      <w:r w:rsidRPr="00487880">
        <w:t>O157:H7. Nature. 2001;409:529-33.</w:t>
      </w:r>
      <w:bookmarkEnd w:id="13"/>
    </w:p>
    <w:p w:rsidR="00487880" w:rsidRPr="00487880" w:rsidRDefault="00487880" w:rsidP="00487880">
      <w:pPr>
        <w:pStyle w:val="EndNoteBibliography"/>
        <w:spacing w:after="0"/>
      </w:pPr>
      <w:bookmarkStart w:id="14" w:name="_ENREF_14"/>
      <w:r w:rsidRPr="00487880">
        <w:t xml:space="preserve">[14] Rasko DA, Rosovitz MJ, Myers GS, Mongodin EF, Fricke WF, Gajer P, et al. The pangenome structure of </w:t>
      </w:r>
      <w:r w:rsidRPr="00487880">
        <w:rPr>
          <w:i/>
        </w:rPr>
        <w:t>Escherichia coli</w:t>
      </w:r>
      <w:r w:rsidRPr="00487880">
        <w:t xml:space="preserve">: comparative genomic analysis of </w:t>
      </w:r>
      <w:r w:rsidRPr="00487880">
        <w:rPr>
          <w:i/>
        </w:rPr>
        <w:t xml:space="preserve">E. coli </w:t>
      </w:r>
      <w:r w:rsidRPr="00487880">
        <w:t>commensal and pathogenic isolates. Journal of bacteriology. 2008;190:6881-93.</w:t>
      </w:r>
      <w:bookmarkEnd w:id="14"/>
    </w:p>
    <w:p w:rsidR="00487880" w:rsidRPr="00487880" w:rsidRDefault="00487880" w:rsidP="00487880">
      <w:pPr>
        <w:pStyle w:val="EndNoteBibliography"/>
        <w:spacing w:after="0"/>
      </w:pPr>
      <w:bookmarkStart w:id="15" w:name="_ENREF_15"/>
      <w:r w:rsidRPr="00487880">
        <w:t xml:space="preserve">[15] Touchon M, Hoede C, Tenaillon O, Barbe V, Baeriswyl S, Bidet P, et al. Organised genome dynamics in the </w:t>
      </w:r>
      <w:r w:rsidRPr="00487880">
        <w:rPr>
          <w:i/>
        </w:rPr>
        <w:t>Escherichia coli</w:t>
      </w:r>
      <w:r w:rsidRPr="00487880">
        <w:t xml:space="preserve"> species results in highly diverse adaptive paths. PLoS genetics. 2009;5:e1000344.</w:t>
      </w:r>
      <w:bookmarkEnd w:id="15"/>
    </w:p>
    <w:p w:rsidR="00487880" w:rsidRPr="00487880" w:rsidRDefault="00487880" w:rsidP="00487880">
      <w:pPr>
        <w:pStyle w:val="EndNoteBibliography"/>
      </w:pPr>
      <w:bookmarkStart w:id="16" w:name="_ENREF_16"/>
      <w:r w:rsidRPr="00487880">
        <w:t xml:space="preserve">[16] Iguchi A, Thomson NR, Ogura Y, Saunders D, Ooka T, Henderson IR, et al. Complete genome sequence and comparative genome analysis of enteropathogenic </w:t>
      </w:r>
      <w:r w:rsidRPr="00487880">
        <w:rPr>
          <w:i/>
        </w:rPr>
        <w:t xml:space="preserve">Escherichia coli </w:t>
      </w:r>
      <w:r w:rsidRPr="00487880">
        <w:t>O127:H6 strain E2348/69. Journal of bacteriology. 2009;191:347-54.</w:t>
      </w:r>
      <w:bookmarkEnd w:id="16"/>
    </w:p>
    <w:p w:rsidR="009D73E3" w:rsidRDefault="00585CDC">
      <w:r>
        <w:fldChar w:fldCharType="end"/>
      </w:r>
    </w:p>
    <w:sectPr w:rsidR="009D73E3" w:rsidSect="009D73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0wpfddrdwdx6earawpt90rxpazadf5ed52&quot;&gt;E. coli C999&lt;record-ids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9D73E3"/>
    <w:rsid w:val="0000232E"/>
    <w:rsid w:val="00074CEA"/>
    <w:rsid w:val="00087BAC"/>
    <w:rsid w:val="00095C1D"/>
    <w:rsid w:val="00096A9A"/>
    <w:rsid w:val="000B066A"/>
    <w:rsid w:val="000C020B"/>
    <w:rsid w:val="000C1873"/>
    <w:rsid w:val="000E66D6"/>
    <w:rsid w:val="0015700B"/>
    <w:rsid w:val="00185AFC"/>
    <w:rsid w:val="00226FC1"/>
    <w:rsid w:val="00271138"/>
    <w:rsid w:val="00271C52"/>
    <w:rsid w:val="002D0580"/>
    <w:rsid w:val="002D7885"/>
    <w:rsid w:val="00302507"/>
    <w:rsid w:val="00326FD2"/>
    <w:rsid w:val="0036165A"/>
    <w:rsid w:val="003C4D2C"/>
    <w:rsid w:val="003D2434"/>
    <w:rsid w:val="004408A9"/>
    <w:rsid w:val="00475377"/>
    <w:rsid w:val="00487880"/>
    <w:rsid w:val="004F1E76"/>
    <w:rsid w:val="0052647F"/>
    <w:rsid w:val="00543181"/>
    <w:rsid w:val="0055753B"/>
    <w:rsid w:val="005675E2"/>
    <w:rsid w:val="00574814"/>
    <w:rsid w:val="00585CDC"/>
    <w:rsid w:val="006354CF"/>
    <w:rsid w:val="006723BC"/>
    <w:rsid w:val="00686012"/>
    <w:rsid w:val="006D0E7F"/>
    <w:rsid w:val="006D5F03"/>
    <w:rsid w:val="006D5F2E"/>
    <w:rsid w:val="00713078"/>
    <w:rsid w:val="00725AA6"/>
    <w:rsid w:val="00740088"/>
    <w:rsid w:val="007A0748"/>
    <w:rsid w:val="007B2C0B"/>
    <w:rsid w:val="00850A80"/>
    <w:rsid w:val="00860A8C"/>
    <w:rsid w:val="008E427F"/>
    <w:rsid w:val="008E50A7"/>
    <w:rsid w:val="008F6EFF"/>
    <w:rsid w:val="00912E0A"/>
    <w:rsid w:val="00922E66"/>
    <w:rsid w:val="00926791"/>
    <w:rsid w:val="00962CC8"/>
    <w:rsid w:val="009D23BC"/>
    <w:rsid w:val="009D6ECD"/>
    <w:rsid w:val="009D73E3"/>
    <w:rsid w:val="009E05F8"/>
    <w:rsid w:val="009E0CC6"/>
    <w:rsid w:val="00A4318F"/>
    <w:rsid w:val="00A52DD4"/>
    <w:rsid w:val="00AA67FF"/>
    <w:rsid w:val="00AC669E"/>
    <w:rsid w:val="00AD212D"/>
    <w:rsid w:val="00AD3729"/>
    <w:rsid w:val="00AD41A4"/>
    <w:rsid w:val="00AE471E"/>
    <w:rsid w:val="00B27041"/>
    <w:rsid w:val="00B74BDE"/>
    <w:rsid w:val="00B86DE2"/>
    <w:rsid w:val="00B91BA0"/>
    <w:rsid w:val="00B96DCA"/>
    <w:rsid w:val="00BC5B79"/>
    <w:rsid w:val="00BE25B4"/>
    <w:rsid w:val="00BF6DFB"/>
    <w:rsid w:val="00C13325"/>
    <w:rsid w:val="00C23D57"/>
    <w:rsid w:val="00C4293A"/>
    <w:rsid w:val="00C51A75"/>
    <w:rsid w:val="00C83FC6"/>
    <w:rsid w:val="00CF4256"/>
    <w:rsid w:val="00D40AEE"/>
    <w:rsid w:val="00D63B04"/>
    <w:rsid w:val="00D73119"/>
    <w:rsid w:val="00DA4131"/>
    <w:rsid w:val="00DC0A6B"/>
    <w:rsid w:val="00DC0F37"/>
    <w:rsid w:val="00DC7EB0"/>
    <w:rsid w:val="00DD130C"/>
    <w:rsid w:val="00DE448D"/>
    <w:rsid w:val="00E036B0"/>
    <w:rsid w:val="00E42390"/>
    <w:rsid w:val="00EA725F"/>
    <w:rsid w:val="00EE59A4"/>
    <w:rsid w:val="00F42B13"/>
    <w:rsid w:val="00F52DA8"/>
    <w:rsid w:val="00F82212"/>
    <w:rsid w:val="00F85996"/>
    <w:rsid w:val="00FA6B6B"/>
    <w:rsid w:val="00FC5324"/>
    <w:rsid w:val="00FD2728"/>
    <w:rsid w:val="00FE077B"/>
    <w:rsid w:val="00FE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39EB43-BA11-4672-A323-5AAC1926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5CD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CD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5CD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5CD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85CD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B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68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62</Words>
  <Characters>53260</Characters>
  <Application>Microsoft Office Word</Application>
  <DocSecurity>0</DocSecurity>
  <Lines>443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lberto Igrejas</cp:lastModifiedBy>
  <cp:revision>11</cp:revision>
  <dcterms:created xsi:type="dcterms:W3CDTF">2014-11-25T13:12:00Z</dcterms:created>
  <dcterms:modified xsi:type="dcterms:W3CDTF">2019-03-09T09:20:00Z</dcterms:modified>
</cp:coreProperties>
</file>